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600" w:hanging="60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  <w:color w:val="000000"/>
        </w:rPr>
        <w:instrText xml:space="preserve"> ADDIN EN.REFLIST </w:instrText>
      </w:r>
      <w:r>
        <w:rPr>
          <w:rFonts w:cs="Times New Roman" w:ascii="Times New Roman" w:hAnsi="Times New Roman"/>
          <w:b/>
          <w:color w:val="000000"/>
          <w:sz w:val="24"/>
          <w:szCs w:val="24"/>
        </w:rPr>
      </w:r>
      <w:r>
        <w:rPr>
          <w:sz w:val="24"/>
          <w:b/>
          <w:szCs w:val="24"/>
          <w:rFonts w:cs="Times New Roman" w:ascii="Times New Roman" w:hAnsi="Times New Roman"/>
          <w:color w:val="000000"/>
        </w:rPr>
        <w:fldChar w:fldCharType="separate"/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Table S2-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dicating predicted MHC-II epitope sequences, their length, position and method used for identification.</w:t>
      </w:r>
    </w:p>
    <w:p>
      <w:pPr>
        <w:pStyle w:val="Normal"/>
        <w:spacing w:lineRule="auto" w:line="240" w:before="0" w:after="0"/>
        <w:ind w:left="600" w:hanging="60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894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5"/>
        <w:gridCol w:w="720"/>
        <w:gridCol w:w="720"/>
        <w:gridCol w:w="990"/>
        <w:gridCol w:w="2160"/>
        <w:gridCol w:w="2360"/>
      </w:tblGrid>
      <w:tr>
        <w:trPr>
          <w:trHeight w:val="300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lele nam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ar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n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ptide length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quence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thod used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LA-DRB1*07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HFQPTAVHHFIRLL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nsensus (ann,smm)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LA-DRB1*07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GHFQPTAVHHFIRL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nsensus (comb.lib.,smm,nn)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LA-DRB1*07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WPGHFQPTAVHHFI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nsensus (comb.lib.,smm,nn)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LA-DRB1*07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PGHFQPTAVHHFIR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nsensus (comb.lib.,smm,nn)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LA-DRB1*07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LWPGHFQPTAVHHF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nsensus (comb.lib.,smm,nn)</w:t>
            </w:r>
          </w:p>
        </w:tc>
      </w:tr>
      <w:tr>
        <w:trPr>
          <w:trHeight w:val="363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LA-DQA1*0102/ DQB1*06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LVGAGASVAAGIPD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nsensus (comb.lib.,smm,nn)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LA-DQA1*0102/ DQB1*06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VLVGAGASVAAGIP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nsensus (comb.lib.,smm,nn)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24"/>
          <w:szCs w:val="24"/>
        </w:rPr>
      </w:pPr>
      <w:r/>
      <w:r>
        <w:rPr>
          <w:sz w:val="24"/>
          <w:szCs w:val="24"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3T07:54:00Z</dcterms:created>
  <dc:creator>Dr Anuradh Dubey</dc:creator>
  <dc:description/>
  <dc:language>en-US</dc:language>
  <cp:lastModifiedBy>Dr Anuradh Dubey</cp:lastModifiedBy>
  <dcterms:modified xsi:type="dcterms:W3CDTF">2014-11-03T07:54:00Z</dcterms:modified>
  <cp:revision>2</cp:revision>
  <dc:subject/>
  <dc:title/>
</cp:coreProperties>
</file>